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9F1" w:rsidRPr="00DF5210" w:rsidRDefault="00EB051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</w:t>
      </w:r>
      <w:r w:rsidR="004753C1">
        <w:rPr>
          <w:b/>
          <w:bCs/>
          <w:sz w:val="32"/>
          <w:szCs w:val="32"/>
        </w:rPr>
        <w:t xml:space="preserve">file </w:t>
      </w:r>
      <w:r>
        <w:rPr>
          <w:b/>
          <w:bCs/>
          <w:sz w:val="32"/>
          <w:szCs w:val="32"/>
        </w:rPr>
        <w:t>2</w:t>
      </w:r>
      <w:r w:rsidR="00C74AF6" w:rsidRPr="00DF5210">
        <w:rPr>
          <w:b/>
          <w:bCs/>
          <w:sz w:val="32"/>
          <w:szCs w:val="32"/>
        </w:rPr>
        <w:t xml:space="preserve"> – Median Scores of different providers</w:t>
      </w:r>
    </w:p>
    <w:p w:rsidR="00C74AF6" w:rsidRPr="00E24420" w:rsidRDefault="00EB051A" w:rsidP="00E2442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E2442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753C1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E2442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74AF6" w:rsidRPr="00E24420">
        <w:rPr>
          <w:rFonts w:ascii="Times New Roman" w:hAnsi="Times New Roman" w:cs="Times New Roman"/>
          <w:b/>
          <w:bCs/>
          <w:sz w:val="24"/>
          <w:szCs w:val="24"/>
        </w:rPr>
        <w:t xml:space="preserve">Overall Median Scores </w:t>
      </w:r>
      <w:r w:rsidR="003A796D" w:rsidRPr="00E24420">
        <w:rPr>
          <w:rFonts w:ascii="Times New Roman" w:hAnsi="Times New Roman" w:cs="Times New Roman"/>
          <w:b/>
          <w:bCs/>
          <w:sz w:val="24"/>
          <w:szCs w:val="24"/>
        </w:rPr>
        <w:t>of different providers in % (</w:t>
      </w:r>
      <w:r w:rsidR="00C74AF6" w:rsidRPr="00E24420">
        <w:rPr>
          <w:rFonts w:ascii="Times New Roman" w:hAnsi="Times New Roman" w:cs="Times New Roman"/>
          <w:b/>
          <w:bCs/>
          <w:sz w:val="24"/>
          <w:szCs w:val="24"/>
        </w:rPr>
        <w:t>with 95% CI</w:t>
      </w:r>
      <w:r w:rsidR="003A796D" w:rsidRPr="00E2442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bookmarkEnd w:id="0"/>
    <w:tbl>
      <w:tblPr>
        <w:tblW w:w="5363" w:type="pct"/>
        <w:tblInd w:w="-1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1608"/>
        <w:gridCol w:w="916"/>
        <w:gridCol w:w="14"/>
        <w:gridCol w:w="1411"/>
        <w:gridCol w:w="896"/>
        <w:gridCol w:w="23"/>
        <w:gridCol w:w="1428"/>
        <w:gridCol w:w="824"/>
        <w:gridCol w:w="35"/>
        <w:gridCol w:w="1483"/>
        <w:gridCol w:w="818"/>
      </w:tblGrid>
      <w:tr w:rsidR="00EB051A" w:rsidRPr="0079767C" w:rsidTr="00E24420">
        <w:trPr>
          <w:gridBefore w:val="1"/>
          <w:wBefore w:w="397" w:type="pct"/>
          <w:trHeight w:val="7"/>
        </w:trPr>
        <w:tc>
          <w:tcPr>
            <w:tcW w:w="1229" w:type="pct"/>
            <w:gridSpan w:val="2"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1" w:type="pct"/>
            <w:gridSpan w:val="4"/>
            <w:shd w:val="clear" w:color="auto" w:fill="auto"/>
            <w:noWrap/>
            <w:vAlign w:val="center"/>
            <w:hideMark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O</w:t>
            </w:r>
          </w:p>
        </w:tc>
        <w:tc>
          <w:tcPr>
            <w:tcW w:w="1096" w:type="pct"/>
            <w:gridSpan w:val="2"/>
            <w:shd w:val="clear" w:color="auto" w:fill="auto"/>
            <w:noWrap/>
            <w:vAlign w:val="center"/>
            <w:hideMark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MA</w:t>
            </w:r>
          </w:p>
        </w:tc>
        <w:tc>
          <w:tcPr>
            <w:tcW w:w="1137" w:type="pct"/>
            <w:gridSpan w:val="3"/>
            <w:vAlign w:val="center"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</w:t>
            </w:r>
          </w:p>
        </w:tc>
      </w:tr>
      <w:tr w:rsidR="00EB051A" w:rsidRPr="0079767C" w:rsidTr="00E24420">
        <w:trPr>
          <w:gridBefore w:val="1"/>
          <w:wBefore w:w="397" w:type="pct"/>
          <w:trHeight w:val="7"/>
        </w:trPr>
        <w:tc>
          <w:tcPr>
            <w:tcW w:w="1229" w:type="pct"/>
            <w:gridSpan w:val="2"/>
          </w:tcPr>
          <w:p w:rsidR="00EB051A" w:rsidRDefault="00EB051A" w:rsidP="00C74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41" w:type="pct"/>
            <w:gridSpan w:val="4"/>
            <w:shd w:val="clear" w:color="auto" w:fill="auto"/>
            <w:noWrap/>
            <w:vAlign w:val="center"/>
            <w:hideMark/>
          </w:tcPr>
          <w:p w:rsidR="00EB051A" w:rsidRPr="0079767C" w:rsidRDefault="00EB051A" w:rsidP="00C74A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=132</w:t>
            </w:r>
          </w:p>
        </w:tc>
        <w:tc>
          <w:tcPr>
            <w:tcW w:w="1096" w:type="pct"/>
            <w:gridSpan w:val="2"/>
            <w:shd w:val="clear" w:color="auto" w:fill="auto"/>
            <w:noWrap/>
            <w:vAlign w:val="center"/>
            <w:hideMark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=129</w:t>
            </w:r>
          </w:p>
        </w:tc>
        <w:tc>
          <w:tcPr>
            <w:tcW w:w="1137" w:type="pct"/>
            <w:gridSpan w:val="3"/>
            <w:vAlign w:val="center"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=50</w:t>
            </w:r>
          </w:p>
        </w:tc>
      </w:tr>
      <w:tr w:rsidR="00EB051A" w:rsidRPr="0079767C" w:rsidTr="00E24420">
        <w:trPr>
          <w:gridBefore w:val="1"/>
          <w:wBefore w:w="397" w:type="pct"/>
          <w:trHeight w:val="7"/>
        </w:trPr>
        <w:tc>
          <w:tcPr>
            <w:tcW w:w="1229" w:type="pct"/>
            <w:gridSpan w:val="2"/>
          </w:tcPr>
          <w:p w:rsidR="00EB051A" w:rsidRPr="00EB051A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B05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41" w:type="pct"/>
            <w:gridSpan w:val="4"/>
            <w:shd w:val="clear" w:color="auto" w:fill="auto"/>
            <w:vAlign w:val="center"/>
            <w:hideMark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0</w:t>
            </w:r>
          </w:p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9.6-53.2)</w:t>
            </w:r>
          </w:p>
        </w:tc>
        <w:tc>
          <w:tcPr>
            <w:tcW w:w="1096" w:type="pct"/>
            <w:gridSpan w:val="2"/>
            <w:shd w:val="clear" w:color="auto" w:fill="auto"/>
            <w:vAlign w:val="center"/>
            <w:hideMark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2.3-66.4)</w:t>
            </w:r>
          </w:p>
        </w:tc>
        <w:tc>
          <w:tcPr>
            <w:tcW w:w="1137" w:type="pct"/>
            <w:gridSpan w:val="3"/>
            <w:vAlign w:val="center"/>
          </w:tcPr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4</w:t>
            </w:r>
          </w:p>
          <w:p w:rsidR="00EB051A" w:rsidRPr="0079767C" w:rsidRDefault="00EB051A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976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4.3-74.6)</w:t>
            </w:r>
          </w:p>
        </w:tc>
      </w:tr>
      <w:tr w:rsidR="00EB051A" w:rsidRPr="00E24420" w:rsidTr="00E24420">
        <w:trPr>
          <w:gridBefore w:val="1"/>
          <w:wBefore w:w="397" w:type="pct"/>
          <w:trHeight w:val="269"/>
        </w:trPr>
        <w:tc>
          <w:tcPr>
            <w:tcW w:w="4603" w:type="pct"/>
            <w:gridSpan w:val="11"/>
            <w:shd w:val="clear" w:color="auto" w:fill="auto"/>
            <w:noWrap/>
            <w:vAlign w:val="center"/>
            <w:hideMark/>
          </w:tcPr>
          <w:p w:rsidR="00EB051A" w:rsidRPr="00E24420" w:rsidRDefault="00EB051A" w:rsidP="00EB051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24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wise Median Scores (%) of different providers (with 95% CI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rrhea with dehydration</w:t>
            </w:r>
          </w:p>
        </w:tc>
        <w:tc>
          <w:tcPr>
            <w:tcW w:w="1123" w:type="pct"/>
            <w:gridSpan w:val="2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34.6-39.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8.1-60.2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4.0-61.1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hest </w:t>
            </w:r>
            <w:proofErr w:type="spellStart"/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drawing</w:t>
            </w:r>
            <w:proofErr w:type="spellEnd"/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neumonia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6.6-54.3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.8-69.2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9.6-70.1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4.7-71.3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76.0-81.7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76.9-85.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449"/>
        </w:trPr>
        <w:tc>
          <w:tcPr>
            <w:tcW w:w="1236" w:type="pct"/>
            <w:gridSpan w:val="3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5.9-72.5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.7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7.4-50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.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6.2-80.4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467"/>
        </w:trPr>
        <w:tc>
          <w:tcPr>
            <w:tcW w:w="1236" w:type="pct"/>
            <w:gridSpan w:val="3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4.0-68.7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C76F64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6F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76F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  <w:p w:rsidR="00C74AF6" w:rsidRPr="00C76F64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76F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76F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-7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76F6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7.3-79.9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ulvovaginal Candidias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s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23.5-30.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4.3-60.5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4.8-71.7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-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clampsia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32.1-37.3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0.9-58.1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4.1-63.7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abies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1.7-66.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83.3-84.3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87.7-91.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ga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ous Poisoning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5.0-52.4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7.9-69.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.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6.0-81.4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rPr>
          <w:gridBefore w:val="1"/>
          <w:wBefore w:w="397" w:type="pct"/>
          <w:trHeight w:val="20"/>
        </w:trPr>
        <w:tc>
          <w:tcPr>
            <w:tcW w:w="1236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ckle Cell Disease</w:t>
            </w:r>
          </w:p>
        </w:tc>
        <w:tc>
          <w:tcPr>
            <w:tcW w:w="1123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0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9-53.1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7.7-63.2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gridSpan w:val="2"/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.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1-74.0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EB051A" w:rsidRPr="00B653FA" w:rsidTr="00266BEA">
        <w:trPr>
          <w:gridBefore w:val="1"/>
          <w:wBefore w:w="397" w:type="pct"/>
          <w:trHeight w:val="404"/>
        </w:trPr>
        <w:tc>
          <w:tcPr>
            <w:tcW w:w="4603" w:type="pct"/>
            <w:gridSpan w:val="11"/>
            <w:shd w:val="clear" w:color="auto" w:fill="auto"/>
            <w:vAlign w:val="center"/>
            <w:hideMark/>
          </w:tcPr>
          <w:p w:rsidR="00EB051A" w:rsidRPr="00E24420" w:rsidRDefault="00EB051A" w:rsidP="00E2442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4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of care wise Median Scores (%) of different providers </w:t>
            </w:r>
          </w:p>
        </w:tc>
      </w:tr>
      <w:tr w:rsidR="00E24420" w:rsidRPr="00B653FA" w:rsidTr="00E24420">
        <w:tblPrEx>
          <w:jc w:val="center"/>
          <w:tblInd w:w="0" w:type="dxa"/>
        </w:tblPrEx>
        <w:trPr>
          <w:gridAfter w:val="1"/>
          <w:wAfter w:w="399" w:type="pct"/>
          <w:trHeight w:val="12"/>
          <w:jc w:val="center"/>
        </w:trPr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1140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6-52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AF6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6-56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48-67</w:t>
            </w: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blPrEx>
          <w:jc w:val="center"/>
          <w:tblInd w:w="0" w:type="dxa"/>
        </w:tblPrEx>
        <w:trPr>
          <w:gridAfter w:val="1"/>
          <w:wAfter w:w="399" w:type="pct"/>
          <w:trHeight w:val="12"/>
          <w:jc w:val="center"/>
        </w:trPr>
        <w:tc>
          <w:tcPr>
            <w:tcW w:w="1180" w:type="pct"/>
            <w:gridSpan w:val="2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sical examination/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Investigation</w:t>
            </w:r>
          </w:p>
        </w:tc>
        <w:tc>
          <w:tcPr>
            <w:tcW w:w="1140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1-44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AF6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3-53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52-67</w:t>
            </w: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blPrEx>
          <w:jc w:val="center"/>
          <w:tblInd w:w="0" w:type="dxa"/>
        </w:tblPrEx>
        <w:trPr>
          <w:gridAfter w:val="1"/>
          <w:wAfter w:w="399" w:type="pct"/>
          <w:trHeight w:val="12"/>
          <w:jc w:val="center"/>
        </w:trPr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40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5-70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80-85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83-90</w:t>
            </w: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blPrEx>
          <w:jc w:val="center"/>
          <w:tblInd w:w="0" w:type="dxa"/>
        </w:tblPrEx>
        <w:trPr>
          <w:gridAfter w:val="1"/>
          <w:wAfter w:w="399" w:type="pct"/>
          <w:trHeight w:val="12"/>
          <w:jc w:val="center"/>
        </w:trPr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40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6-50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64-71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4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66-77</w:t>
            </w: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E24420" w:rsidRPr="00B653FA" w:rsidTr="00E24420">
        <w:tblPrEx>
          <w:jc w:val="center"/>
          <w:tblInd w:w="0" w:type="dxa"/>
        </w:tblPrEx>
        <w:trPr>
          <w:gridAfter w:val="1"/>
          <w:wAfter w:w="399" w:type="pct"/>
          <w:trHeight w:val="12"/>
          <w:jc w:val="center"/>
        </w:trPr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140" w:type="pct"/>
            <w:gridSpan w:val="3"/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47-52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57-67</w:t>
            </w:r>
            <w:r w:rsidRPr="00B65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6</w:t>
            </w:r>
          </w:p>
          <w:p w:rsidR="00C74AF6" w:rsidRPr="00B653FA" w:rsidRDefault="00C74AF6" w:rsidP="00696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6-76</w:t>
            </w:r>
            <w:r w:rsidRPr="00B653FA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</w:tbl>
    <w:p w:rsidR="00C74AF6" w:rsidRDefault="00C74AF6"/>
    <w:sectPr w:rsidR="00C74AF6" w:rsidSect="003B6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74AF6"/>
    <w:rsid w:val="00064633"/>
    <w:rsid w:val="000C70BC"/>
    <w:rsid w:val="000D04D7"/>
    <w:rsid w:val="000F0238"/>
    <w:rsid w:val="0012232E"/>
    <w:rsid w:val="00266BEA"/>
    <w:rsid w:val="003A796D"/>
    <w:rsid w:val="003B6177"/>
    <w:rsid w:val="003C3013"/>
    <w:rsid w:val="004753C1"/>
    <w:rsid w:val="006719BC"/>
    <w:rsid w:val="00715807"/>
    <w:rsid w:val="00793A66"/>
    <w:rsid w:val="0079767C"/>
    <w:rsid w:val="007A7FAA"/>
    <w:rsid w:val="00A224B8"/>
    <w:rsid w:val="00AD2E9D"/>
    <w:rsid w:val="00C74AF6"/>
    <w:rsid w:val="00DF5210"/>
    <w:rsid w:val="00E03237"/>
    <w:rsid w:val="00E24420"/>
    <w:rsid w:val="00EB051A"/>
    <w:rsid w:val="00EC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36D3A9-601A-4403-8673-548006E4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AF6"/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ini Mol</cp:lastModifiedBy>
  <cp:revision>4</cp:revision>
  <dcterms:created xsi:type="dcterms:W3CDTF">2022-02-25T10:46:00Z</dcterms:created>
  <dcterms:modified xsi:type="dcterms:W3CDTF">2022-05-04T18:21:00Z</dcterms:modified>
</cp:coreProperties>
</file>